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B1" w:rsidRDefault="003D07B1" w:rsidP="003D07B1">
      <w:pPr>
        <w:rPr>
          <w:rFonts w:ascii="Arial" w:hAnsi="Arial" w:cs="Arial"/>
          <w:lang w:val="en-US"/>
        </w:rPr>
      </w:pPr>
      <w:bookmarkStart w:id="0" w:name="_GoBack"/>
      <w:bookmarkEnd w:id="0"/>
      <w:r w:rsidRPr="009408F0">
        <w:rPr>
          <w:rFonts w:ascii="Arial" w:hAnsi="Arial" w:cs="Arial"/>
          <w:b/>
          <w:lang w:val="en-US"/>
        </w:rPr>
        <w:t>Fig</w:t>
      </w:r>
      <w:r>
        <w:rPr>
          <w:rFonts w:ascii="Arial" w:hAnsi="Arial" w:cs="Arial"/>
          <w:b/>
          <w:lang w:val="en-US"/>
        </w:rPr>
        <w:t>ure</w:t>
      </w:r>
      <w:r w:rsidRPr="009408F0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1</w:t>
      </w:r>
      <w:r w:rsidRPr="009408F0">
        <w:rPr>
          <w:rFonts w:ascii="Arial" w:hAnsi="Arial" w:cs="Arial"/>
          <w:b/>
          <w:lang w:val="en-US"/>
        </w:rPr>
        <w:t>.</w:t>
      </w:r>
      <w:r w:rsidRPr="009408F0">
        <w:rPr>
          <w:rFonts w:ascii="Arial" w:hAnsi="Arial" w:cs="Arial"/>
          <w:lang w:val="en-US"/>
        </w:rPr>
        <w:t xml:space="preserve"> </w:t>
      </w:r>
      <w:r w:rsidRPr="00FD3A07">
        <w:rPr>
          <w:rFonts w:ascii="Arial" w:hAnsi="Arial" w:cs="Arial"/>
          <w:b/>
          <w:lang w:val="en-US"/>
        </w:rPr>
        <w:t>Microbial community composition in sheep rumen samples based on the analysis of marker genes.</w:t>
      </w:r>
      <w:r w:rsidRPr="009408F0">
        <w:rPr>
          <w:rFonts w:ascii="Arial" w:hAnsi="Arial" w:cs="Arial"/>
          <w:lang w:val="en-US"/>
        </w:rPr>
        <w:t xml:space="preserve"> (A) Bacteria, 16S rRNA genes, (B) archaea, 16S rRNA genes, (C) ciliate protozoa, 18S rRNA genes, and (D) anaerobic fungi, ITS1. Only taxa contributing on average ≥1% to the representative community are shown, and all taxonomic groups contributing less than 1% are summarized as “other” in all four charts.</w:t>
      </w:r>
    </w:p>
    <w:p w:rsidR="003D07B1" w:rsidRPr="009408F0" w:rsidRDefault="003D07B1" w:rsidP="003D07B1">
      <w:pPr>
        <w:rPr>
          <w:rFonts w:ascii="Arial" w:hAnsi="Arial" w:cs="Arial"/>
          <w:lang w:val="en-US"/>
        </w:rPr>
      </w:pPr>
    </w:p>
    <w:p w:rsidR="00D74F2B" w:rsidRPr="00DA55AA" w:rsidRDefault="003D07B1" w:rsidP="006321B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NZ" w:eastAsia="en-NZ"/>
        </w:rPr>
        <w:drawing>
          <wp:inline distT="0" distB="0" distL="0" distR="0">
            <wp:extent cx="5767070" cy="3592830"/>
            <wp:effectExtent l="0" t="0" r="508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359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4F2B" w:rsidRPr="00DA55AA" w:rsidSect="00A842C7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888" w:rsidRDefault="00380888">
      <w:pPr>
        <w:spacing w:line="240" w:lineRule="auto"/>
      </w:pPr>
      <w:r>
        <w:separator/>
      </w:r>
    </w:p>
  </w:endnote>
  <w:endnote w:type="continuationSeparator" w:id="0">
    <w:p w:rsidR="00380888" w:rsidRDefault="00380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>
    <w:pPr>
      <w:pStyle w:val="Footer"/>
      <w:ind w:right="360"/>
    </w:pPr>
    <w:r>
      <w:rPr>
        <w:noProof/>
        <w:lang w:val="en-NZ" w:eastAsia="en-NZ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0DD9739" wp14:editId="3FFF27DE">
              <wp:simplePos x="0" y="0"/>
              <wp:positionH relativeFrom="page">
                <wp:posOffset>6825615</wp:posOffset>
              </wp:positionH>
              <wp:positionV relativeFrom="paragraph">
                <wp:posOffset>635</wp:posOffset>
              </wp:positionV>
              <wp:extent cx="13970" cy="172720"/>
              <wp:effectExtent l="5715" t="635" r="8890" b="762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" cy="1727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80888" w:rsidRDefault="00380888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37.45pt;margin-top:.05pt;width:1.1pt;height:13.6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" stroked="f">
              <v:fill opacity="0"/>
              <v:textbox inset="0,0,0,0">
                <w:txbxContent>
                  <w:p w:rsidR="0042332D" w:rsidRDefault="0042332D">
                    <w:pPr>
                      <w:pStyle w:val="Footer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888" w:rsidRDefault="00380888">
      <w:pPr>
        <w:spacing w:line="240" w:lineRule="auto"/>
      </w:pPr>
      <w:r>
        <w:separator/>
      </w:r>
    </w:p>
  </w:footnote>
  <w:footnote w:type="continuationSeparator" w:id="0">
    <w:p w:rsidR="00380888" w:rsidRDefault="003808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Pr="00476F2D" w:rsidRDefault="00380888" w:rsidP="00F32D99">
    <w:pPr>
      <w:pStyle w:val="Footer"/>
      <w:jc w:val="right"/>
    </w:pPr>
    <w:r>
      <w:t xml:space="preserve">Kittelmann </w:t>
    </w:r>
    <w:r w:rsidR="00476F2D">
      <w:rPr>
        <w:i/>
      </w:rPr>
      <w:t xml:space="preserve">et al. </w:t>
    </w:r>
    <w:r w:rsidR="00476F2D">
      <w:t>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A276F"/>
    <w:multiLevelType w:val="hybridMultilevel"/>
    <w:tmpl w:val="EB861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72F98"/>
    <w:multiLevelType w:val="hybridMultilevel"/>
    <w:tmpl w:val="4A4A4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26DF3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D41C9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42A24"/>
    <w:multiLevelType w:val="multilevel"/>
    <w:tmpl w:val="84180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3218CF"/>
    <w:multiLevelType w:val="multilevel"/>
    <w:tmpl w:val="4A864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FD4B01"/>
    <w:multiLevelType w:val="hybridMultilevel"/>
    <w:tmpl w:val="BB1C91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5D6"/>
    <w:rsid w:val="000136A2"/>
    <w:rsid w:val="00031E78"/>
    <w:rsid w:val="0008347A"/>
    <w:rsid w:val="000B05FA"/>
    <w:rsid w:val="000D0DD8"/>
    <w:rsid w:val="001135BE"/>
    <w:rsid w:val="00136820"/>
    <w:rsid w:val="00172E46"/>
    <w:rsid w:val="001937B0"/>
    <w:rsid w:val="001B52E8"/>
    <w:rsid w:val="001C13CA"/>
    <w:rsid w:val="00233E70"/>
    <w:rsid w:val="002569BD"/>
    <w:rsid w:val="002B583A"/>
    <w:rsid w:val="002C6C6F"/>
    <w:rsid w:val="002E4CFB"/>
    <w:rsid w:val="002F0910"/>
    <w:rsid w:val="00337326"/>
    <w:rsid w:val="00380888"/>
    <w:rsid w:val="003828CD"/>
    <w:rsid w:val="003932B7"/>
    <w:rsid w:val="003B130D"/>
    <w:rsid w:val="003B401D"/>
    <w:rsid w:val="003D07B1"/>
    <w:rsid w:val="003E4C3A"/>
    <w:rsid w:val="003F09BB"/>
    <w:rsid w:val="003F7757"/>
    <w:rsid w:val="0042332D"/>
    <w:rsid w:val="0044354E"/>
    <w:rsid w:val="0044456C"/>
    <w:rsid w:val="00476F2D"/>
    <w:rsid w:val="004D1016"/>
    <w:rsid w:val="0052549D"/>
    <w:rsid w:val="005C0A13"/>
    <w:rsid w:val="005C3883"/>
    <w:rsid w:val="00602E84"/>
    <w:rsid w:val="006321B6"/>
    <w:rsid w:val="006451E5"/>
    <w:rsid w:val="006D2185"/>
    <w:rsid w:val="006D475E"/>
    <w:rsid w:val="00744B57"/>
    <w:rsid w:val="00752775"/>
    <w:rsid w:val="00776490"/>
    <w:rsid w:val="007A4497"/>
    <w:rsid w:val="007A4EAD"/>
    <w:rsid w:val="008010A0"/>
    <w:rsid w:val="0085140A"/>
    <w:rsid w:val="00866CBC"/>
    <w:rsid w:val="00885F80"/>
    <w:rsid w:val="008A4FFB"/>
    <w:rsid w:val="009408F0"/>
    <w:rsid w:val="00A0049A"/>
    <w:rsid w:val="00A767F4"/>
    <w:rsid w:val="00A76EE3"/>
    <w:rsid w:val="00A842C7"/>
    <w:rsid w:val="00AA1BEC"/>
    <w:rsid w:val="00BA00E2"/>
    <w:rsid w:val="00BF1454"/>
    <w:rsid w:val="00C80E73"/>
    <w:rsid w:val="00CB128C"/>
    <w:rsid w:val="00CC5073"/>
    <w:rsid w:val="00D22505"/>
    <w:rsid w:val="00D74F2B"/>
    <w:rsid w:val="00D852D8"/>
    <w:rsid w:val="00DA55AA"/>
    <w:rsid w:val="00DC2C0E"/>
    <w:rsid w:val="00DC47F8"/>
    <w:rsid w:val="00DC71B4"/>
    <w:rsid w:val="00E0296E"/>
    <w:rsid w:val="00E825D6"/>
    <w:rsid w:val="00E96A9A"/>
    <w:rsid w:val="00EA4A47"/>
    <w:rsid w:val="00EC04B2"/>
    <w:rsid w:val="00EC23CD"/>
    <w:rsid w:val="00EE6CC8"/>
    <w:rsid w:val="00F13770"/>
    <w:rsid w:val="00F1428B"/>
    <w:rsid w:val="00F32D99"/>
    <w:rsid w:val="00F70937"/>
    <w:rsid w:val="00F80D49"/>
    <w:rsid w:val="00F96A39"/>
    <w:rsid w:val="00FB5238"/>
    <w:rsid w:val="00FC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C3D28F.dotm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mann, Sandra</dc:creator>
  <cp:lastModifiedBy>Kittelmann, Sandra</cp:lastModifiedBy>
  <cp:revision>4</cp:revision>
  <cp:lastPrinted>2014-06-03T06:31:00Z</cp:lastPrinted>
  <dcterms:created xsi:type="dcterms:W3CDTF">2014-07-01T21:46:00Z</dcterms:created>
  <dcterms:modified xsi:type="dcterms:W3CDTF">2014-07-02T03:31:00Z</dcterms:modified>
</cp:coreProperties>
</file>